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98040" w14:textId="491E696B" w:rsidR="00CE32A3" w:rsidRDefault="00CB2E76">
      <w:r w:rsidRPr="00CB2E76">
        <w:rPr>
          <w:highlight w:val="yellow"/>
        </w:rPr>
        <w:t>Baseline</w:t>
      </w:r>
      <w:r>
        <w:t xml:space="preserve"> </w:t>
      </w:r>
    </w:p>
    <w:p w14:paraId="4FF164E5" w14:textId="77777777" w:rsidR="00512881" w:rsidRDefault="00512881"/>
    <w:p w14:paraId="115E998F" w14:textId="37AA4185" w:rsidR="00512881" w:rsidRPr="00512881" w:rsidRDefault="00512881">
      <w:r w:rsidRPr="00512881">
        <w:t>In the baseline condition, we intentionally used a question-only prompt (</w:t>
      </w:r>
      <w:proofErr w:type="spellStart"/>
      <w:r w:rsidRPr="00512881">
        <w:t>ie</w:t>
      </w:r>
      <w:proofErr w:type="spellEnd"/>
      <w:r w:rsidRPr="00512881">
        <w:t>, no additional system/developer instruction beyond the provider default) to establish a minimal-assumption reference for the model’s unassisted behavior. Concretely, each baseline query was provided as a single user message ({QUESTION}) to gemini-2.5-flash via the model’s standard hosted inference interface. No retrieved context, formatting template, or task-specific instruction was included.</w:t>
      </w:r>
    </w:p>
    <w:p w14:paraId="01A06549" w14:textId="1C666A08" w:rsidR="00933AF3" w:rsidRDefault="00933AF3">
      <w:r w:rsidRPr="00933AF3">
        <w:rPr>
          <w:highlight w:val="yellow"/>
        </w:rPr>
        <w:t>FINETUNED RAG LLM PROMPT</w:t>
      </w:r>
    </w:p>
    <w:p w14:paraId="5F42B249" w14:textId="0A122B7F" w:rsidR="00AA7E58" w:rsidRPr="00AA7E58" w:rsidRDefault="00AA7E58" w:rsidP="00AA7E58">
      <w:r w:rsidRPr="00AA7E58">
        <w:t xml:space="preserve">Retrieval insertion rules </w:t>
      </w:r>
    </w:p>
    <w:p w14:paraId="1CBE9435" w14:textId="77777777" w:rsidR="00AA7E58" w:rsidRPr="00AA7E58" w:rsidRDefault="00AA7E58" w:rsidP="00AA7E58">
      <w:pPr>
        <w:numPr>
          <w:ilvl w:val="0"/>
          <w:numId w:val="1"/>
        </w:numPr>
      </w:pPr>
      <w:r w:rsidRPr="00AA7E58">
        <w:t>K (Top-K evidence chunks): TOP_K = 20</w:t>
      </w:r>
    </w:p>
    <w:p w14:paraId="56486821" w14:textId="77777777" w:rsidR="00AA7E58" w:rsidRPr="00AA7E58" w:rsidRDefault="00AA7E58" w:rsidP="00AA7E58">
      <w:pPr>
        <w:numPr>
          <w:ilvl w:val="0"/>
          <w:numId w:val="1"/>
        </w:numPr>
      </w:pPr>
      <w:r w:rsidRPr="00AA7E58">
        <w:t>Ordering: chunks are inserted in ranked order (highest → lowest retrieval score).</w:t>
      </w:r>
    </w:p>
    <w:p w14:paraId="32CFA0A4" w14:textId="77777777" w:rsidR="00AA7E58" w:rsidRPr="00AA7E58" w:rsidRDefault="00AA7E58" w:rsidP="00AA7E58">
      <w:pPr>
        <w:numPr>
          <w:ilvl w:val="0"/>
          <w:numId w:val="1"/>
        </w:numPr>
      </w:pPr>
      <w:r w:rsidRPr="00AA7E58">
        <w:t>Delimiter between chunks: a triple-dash separator with newlines:</w:t>
      </w:r>
    </w:p>
    <w:p w14:paraId="7E84AE73" w14:textId="77777777" w:rsidR="00933AF3" w:rsidRDefault="00933AF3"/>
    <w:p w14:paraId="665A7EF0" w14:textId="77777777" w:rsidR="00933AF3" w:rsidRDefault="00933AF3" w:rsidP="00933AF3">
      <w:r>
        <w:t>PROMPT_QA = """**Educational only – not medical advice.**</w:t>
      </w:r>
    </w:p>
    <w:p w14:paraId="38C49E25" w14:textId="77777777" w:rsidR="00933AF3" w:rsidRDefault="00933AF3" w:rsidP="00933AF3">
      <w:r>
        <w:t xml:space="preserve">Use the excerpts to answer concisely. </w:t>
      </w:r>
    </w:p>
    <w:p w14:paraId="69F3CCED" w14:textId="77777777" w:rsidR="00933AF3" w:rsidRDefault="00933AF3" w:rsidP="00933AF3">
      <w:r>
        <w:t>understand the question clearly and answer in brief about the question from text files</w:t>
      </w:r>
    </w:p>
    <w:p w14:paraId="490997FC" w14:textId="77777777" w:rsidR="00933AF3" w:rsidRDefault="00933AF3" w:rsidP="00933AF3">
      <w:r>
        <w:t>If answer not found say “I don’t know” and suggest consulting a surgeon.</w:t>
      </w:r>
    </w:p>
    <w:p w14:paraId="10186A01" w14:textId="77777777" w:rsidR="00933AF3" w:rsidRDefault="00933AF3" w:rsidP="00933AF3">
      <w:r>
        <w:t>When the user mentions any out of scope questions, then reply like this "Thank you for your question. My current focus is on addressing frequently asked questions related to postoperative care. This particular topic falls outside the scope of what I can reliably support. I recommend consulting a qualified healthcare provider or trusted source for more accurate guidance. Please feel free to ask anything related to postoperative recovery or care."</w:t>
      </w:r>
    </w:p>
    <w:p w14:paraId="13A75878" w14:textId="40FD2850" w:rsidR="00933AF3" w:rsidRDefault="00933AF3" w:rsidP="00933AF3">
      <w:r>
        <w:t xml:space="preserve">When the user mentions any emergency </w:t>
      </w:r>
      <w:r w:rsidR="001323A9">
        <w:t>questions</w:t>
      </w:r>
      <w:r>
        <w:t xml:space="preserve">, then reply with the following exact </w:t>
      </w:r>
      <w:proofErr w:type="spellStart"/>
      <w:r>
        <w:t>statement:"Important</w:t>
      </w:r>
      <w:proofErr w:type="spellEnd"/>
      <w:r>
        <w:t>: Potential Medical Emergency</w:t>
      </w:r>
    </w:p>
    <w:p w14:paraId="15F9BE9A" w14:textId="77777777" w:rsidR="00933AF3" w:rsidRDefault="00933AF3" w:rsidP="00933AF3">
      <w:r>
        <w:t>- Thank you for reaching out. Based on the symptoms you’ve described, this may be a serious or life-threatening medical emergency.</w:t>
      </w:r>
    </w:p>
    <w:p w14:paraId="2911C69B" w14:textId="77777777" w:rsidR="00933AF3" w:rsidRDefault="00933AF3" w:rsidP="00933AF3">
      <w:r>
        <w:t>- Please call 911 immediately or go to the nearest emergency department without delay. Do not attempt to manage these symptoms on your own or wait for further guidance here.</w:t>
      </w:r>
    </w:p>
    <w:p w14:paraId="29FCE5AD" w14:textId="77777777" w:rsidR="00933AF3" w:rsidRDefault="00933AF3" w:rsidP="00933AF3">
      <w:r>
        <w:lastRenderedPageBreak/>
        <w:t>- If possible, also contact your healthcare provider to inform them of the situation. However, your first priority should be to seek urgent medical attention.</w:t>
      </w:r>
    </w:p>
    <w:p w14:paraId="6603EE9E" w14:textId="77777777" w:rsidR="00933AF3" w:rsidRDefault="00933AF3" w:rsidP="00933AF3">
      <w:r>
        <w:t>- Your safety and well-being are paramount. Please seek emergency care now."</w:t>
      </w:r>
    </w:p>
    <w:p w14:paraId="3FE61C42" w14:textId="77777777" w:rsidR="00933AF3" w:rsidRDefault="00933AF3" w:rsidP="00933AF3"/>
    <w:p w14:paraId="79D6E94A" w14:textId="77777777" w:rsidR="00933AF3" w:rsidRDefault="00933AF3" w:rsidP="00933AF3"/>
    <w:p w14:paraId="44C0A981" w14:textId="77777777" w:rsidR="00933AF3" w:rsidRDefault="00933AF3" w:rsidP="00933AF3">
      <w:r>
        <w:t>{</w:t>
      </w:r>
      <w:proofErr w:type="spellStart"/>
      <w:r>
        <w:t>src</w:t>
      </w:r>
      <w:proofErr w:type="spellEnd"/>
      <w:r>
        <w:t>}</w:t>
      </w:r>
    </w:p>
    <w:p w14:paraId="2E3389D0" w14:textId="77777777" w:rsidR="00933AF3" w:rsidRDefault="00933AF3" w:rsidP="00933AF3"/>
    <w:p w14:paraId="0A3AC323" w14:textId="77777777" w:rsidR="00933AF3" w:rsidRDefault="00933AF3" w:rsidP="00933AF3">
      <w:r>
        <w:t>Q: {q}</w:t>
      </w:r>
    </w:p>
    <w:p w14:paraId="0B5CCFA3" w14:textId="77777777" w:rsidR="00933AF3" w:rsidRDefault="00933AF3" w:rsidP="00933AF3"/>
    <w:p w14:paraId="0C8B8C3D" w14:textId="0296635B" w:rsidR="00933AF3" w:rsidRDefault="00933AF3" w:rsidP="00933AF3">
      <w:r>
        <w:t>A:"""</w:t>
      </w:r>
    </w:p>
    <w:p w14:paraId="0180C08A" w14:textId="5B9D37B0" w:rsidR="00933AF3" w:rsidRDefault="00933AF3" w:rsidP="00933AF3">
      <w:r w:rsidRPr="00933AF3">
        <w:rPr>
          <w:highlight w:val="yellow"/>
        </w:rPr>
        <w:t>RAG PROMPT</w:t>
      </w:r>
    </w:p>
    <w:p w14:paraId="58BC6F81" w14:textId="767BC8A3" w:rsidR="00933AF3" w:rsidRDefault="00933AF3" w:rsidP="00933AF3">
      <w:r>
        <w:t>PROMPT</w:t>
      </w:r>
      <w:r w:rsidR="004E667F">
        <w:t>_QA</w:t>
      </w:r>
      <w:r>
        <w:t xml:space="preserve"> = """**Educational only – not medical advice.**</w:t>
      </w:r>
    </w:p>
    <w:p w14:paraId="500E8F90" w14:textId="77777777" w:rsidR="00933AF3" w:rsidRDefault="00933AF3" w:rsidP="00933AF3">
      <w:r>
        <w:t xml:space="preserve">Use the excerpts to answer concisely.  </w:t>
      </w:r>
    </w:p>
    <w:p w14:paraId="26C1FC7C" w14:textId="1B553118" w:rsidR="003D2CFF" w:rsidRDefault="003D2CFF" w:rsidP="00933AF3">
      <w:r w:rsidRPr="003D2CFF">
        <w:t>understand the question clearly and answer in brief about the question from text files</w:t>
      </w:r>
    </w:p>
    <w:p w14:paraId="59A67023" w14:textId="77777777" w:rsidR="00933AF3" w:rsidRDefault="00933AF3" w:rsidP="00933AF3">
      <w:r>
        <w:t>If answer not found say “I don’t know” and suggest consulting a surgeon.</w:t>
      </w:r>
    </w:p>
    <w:p w14:paraId="6128CCF9" w14:textId="77777777" w:rsidR="00933AF3" w:rsidRDefault="00933AF3" w:rsidP="00933AF3">
      <w:r>
        <w:t>When the user mentions any out of scope questions, then reply like this "Thank you for your question. My current focus is on addressing frequently asked questions related to postoperative care. This particular topic falls outside the scope of what I can reliably support. I recommend consulting a qualified healthcare provider or trusted source for more accurate guidance. Please feel free to ask anything related to postoperative recovery or care."</w:t>
      </w:r>
    </w:p>
    <w:p w14:paraId="754C59A0" w14:textId="0612B4E6" w:rsidR="00933AF3" w:rsidRDefault="00933AF3" w:rsidP="00933AF3">
      <w:r>
        <w:t xml:space="preserve">When the user mentions any emergency </w:t>
      </w:r>
      <w:r w:rsidR="001323A9">
        <w:t>questions</w:t>
      </w:r>
      <w:r>
        <w:t xml:space="preserve">, then reply with the following exact </w:t>
      </w:r>
      <w:proofErr w:type="spellStart"/>
      <w:r>
        <w:t>statement:"Important</w:t>
      </w:r>
      <w:proofErr w:type="spellEnd"/>
      <w:r>
        <w:t>: Potential Medical Emergency</w:t>
      </w:r>
    </w:p>
    <w:p w14:paraId="0D1741EB" w14:textId="77777777" w:rsidR="00933AF3" w:rsidRDefault="00933AF3" w:rsidP="00933AF3">
      <w:r>
        <w:t>- Thank you for reaching out. Based on the symptoms you’ve described, this may be a serious or life-threatening medical emergency.</w:t>
      </w:r>
    </w:p>
    <w:p w14:paraId="50489256" w14:textId="77777777" w:rsidR="00933AF3" w:rsidRDefault="00933AF3" w:rsidP="00933AF3">
      <w:r>
        <w:t>- Please call 911 immediately or go to the nearest emergency department without delay. Do not attempt to manage these symptoms on your own or wait for further guidance here.</w:t>
      </w:r>
    </w:p>
    <w:p w14:paraId="0B22CF67" w14:textId="77777777" w:rsidR="00933AF3" w:rsidRDefault="00933AF3" w:rsidP="00933AF3">
      <w:r>
        <w:t>- If possible, also contact your healthcare provider to inform them of the situation. However, your first priority should be to seek urgent medical attention.</w:t>
      </w:r>
    </w:p>
    <w:p w14:paraId="517B53F2" w14:textId="77777777" w:rsidR="00933AF3" w:rsidRDefault="00933AF3" w:rsidP="00933AF3">
      <w:r>
        <w:t>- Your safety and well-being are paramount. Please seek emergency care now."</w:t>
      </w:r>
    </w:p>
    <w:p w14:paraId="0350473B" w14:textId="77777777" w:rsidR="00933AF3" w:rsidRDefault="00933AF3" w:rsidP="00933AF3"/>
    <w:p w14:paraId="39C94D85" w14:textId="77777777" w:rsidR="00933AF3" w:rsidRDefault="00933AF3" w:rsidP="00933AF3">
      <w:r>
        <w:t>{</w:t>
      </w:r>
      <w:proofErr w:type="spellStart"/>
      <w:r>
        <w:t>src</w:t>
      </w:r>
      <w:proofErr w:type="spellEnd"/>
      <w:r>
        <w:t>}</w:t>
      </w:r>
    </w:p>
    <w:p w14:paraId="7AAFABCD" w14:textId="77777777" w:rsidR="00933AF3" w:rsidRDefault="00933AF3" w:rsidP="00933AF3"/>
    <w:p w14:paraId="405EC910" w14:textId="77777777" w:rsidR="00933AF3" w:rsidRDefault="00933AF3" w:rsidP="00933AF3">
      <w:r>
        <w:t>Q: {q}</w:t>
      </w:r>
    </w:p>
    <w:p w14:paraId="0F5452BE" w14:textId="77777777" w:rsidR="00933AF3" w:rsidRDefault="00933AF3" w:rsidP="00933AF3"/>
    <w:p w14:paraId="56416D10" w14:textId="30F6F407" w:rsidR="00933AF3" w:rsidRDefault="00933AF3" w:rsidP="00933AF3">
      <w:r>
        <w:t>A:"""</w:t>
      </w:r>
    </w:p>
    <w:p w14:paraId="1D7B6D7C" w14:textId="77777777" w:rsidR="00CB2E76" w:rsidRDefault="00CB2E76" w:rsidP="00933AF3"/>
    <w:p w14:paraId="33C055A5" w14:textId="71A5DF67" w:rsidR="00CB2E76" w:rsidRDefault="00CB2E76" w:rsidP="00933AF3">
      <w:proofErr w:type="spellStart"/>
      <w:r w:rsidRPr="003E7A91">
        <w:rPr>
          <w:highlight w:val="yellow"/>
        </w:rPr>
        <w:t>Llm</w:t>
      </w:r>
      <w:proofErr w:type="spellEnd"/>
      <w:r w:rsidRPr="003E7A91">
        <w:rPr>
          <w:highlight w:val="yellow"/>
        </w:rPr>
        <w:t xml:space="preserve"> as judge policy</w:t>
      </w:r>
    </w:p>
    <w:p w14:paraId="211640CA" w14:textId="77777777" w:rsidR="00CB2E76" w:rsidRDefault="00CB2E76" w:rsidP="00CB2E76">
      <w:r>
        <w:t>JUDGE_PROMPT = """</w:t>
      </w:r>
    </w:p>
    <w:p w14:paraId="6DC05268" w14:textId="77777777" w:rsidR="00CB2E76" w:rsidRDefault="00CB2E76" w:rsidP="00CB2E76">
      <w:r>
        <w:t>You are a moderately strict but fair automatic evaluator for a medical Q&amp;A system.</w:t>
      </w:r>
    </w:p>
    <w:p w14:paraId="0626557F" w14:textId="77777777" w:rsidR="00CB2E76" w:rsidRDefault="00CB2E76" w:rsidP="00CB2E76"/>
    <w:p w14:paraId="07AAAA67" w14:textId="77777777" w:rsidR="00CB2E76" w:rsidRDefault="00CB2E76" w:rsidP="00CB2E76">
      <w:r>
        <w:t>You will be given:</w:t>
      </w:r>
    </w:p>
    <w:p w14:paraId="3957ECE9" w14:textId="77777777" w:rsidR="00CB2E76" w:rsidRDefault="00CB2E76" w:rsidP="00CB2E76">
      <w:r>
        <w:t>- A patient question.</w:t>
      </w:r>
    </w:p>
    <w:p w14:paraId="7D288906" w14:textId="77777777" w:rsidR="00CB2E76" w:rsidRDefault="00CB2E76" w:rsidP="00CB2E76">
      <w:r>
        <w:t>- A GROUND TRUTH answer (clinically accurate reference).</w:t>
      </w:r>
    </w:p>
    <w:p w14:paraId="171D97FA" w14:textId="77777777" w:rsidR="00CB2E76" w:rsidRDefault="00CB2E76" w:rsidP="00CB2E76">
      <w:r>
        <w:t>- A MODEL ANSWER produced by a system.</w:t>
      </w:r>
    </w:p>
    <w:p w14:paraId="655C21C4" w14:textId="77777777" w:rsidR="00CB2E76" w:rsidRDefault="00CB2E76" w:rsidP="00CB2E76"/>
    <w:p w14:paraId="1A885524" w14:textId="77777777" w:rsidR="00CB2E76" w:rsidRDefault="00CB2E76" w:rsidP="00CB2E76">
      <w:r>
        <w:t>Your task is to rate the MODEL ANSWER on three dimensions, using integers 1–5:</w:t>
      </w:r>
    </w:p>
    <w:p w14:paraId="7B36FFFF" w14:textId="77777777" w:rsidR="00CB2E76" w:rsidRDefault="00CB2E76" w:rsidP="00CB2E76"/>
    <w:p w14:paraId="0807C324" w14:textId="77777777" w:rsidR="00CB2E76" w:rsidRDefault="00CB2E76" w:rsidP="00CB2E76">
      <w:r>
        <w:t>1) faithfulness (how well the answer matches the ground truth):</w:t>
      </w:r>
    </w:p>
    <w:p w14:paraId="2CD5E5F7" w14:textId="77777777" w:rsidR="00CB2E76" w:rsidRDefault="00CB2E76" w:rsidP="00CB2E76">
      <w:r>
        <w:t xml:space="preserve">   - 5 = Very high: fully consistent with the ground truth; no clear contradictions.</w:t>
      </w:r>
    </w:p>
    <w:p w14:paraId="24E3FCD0" w14:textId="77777777" w:rsidR="00CB2E76" w:rsidRDefault="00CB2E76" w:rsidP="00CB2E76">
      <w:r>
        <w:t xml:space="preserve">         Extra details are reasonable and compatible.</w:t>
      </w:r>
    </w:p>
    <w:p w14:paraId="5966875C" w14:textId="77777777" w:rsidR="00CB2E76" w:rsidRDefault="00CB2E76" w:rsidP="00CB2E76">
      <w:r>
        <w:t xml:space="preserve">   - 4 = High: mostly consistent; small omissions or minor unspecific additions,</w:t>
      </w:r>
    </w:p>
    <w:p w14:paraId="4D63BF6B" w14:textId="77777777" w:rsidR="00CB2E76" w:rsidRDefault="00CB2E76" w:rsidP="00CB2E76">
      <w:r>
        <w:t xml:space="preserve">         but nothing clearly wrong or misleading.</w:t>
      </w:r>
    </w:p>
    <w:p w14:paraId="06B35466" w14:textId="77777777" w:rsidR="00CB2E76" w:rsidRDefault="00CB2E76" w:rsidP="00CB2E76">
      <w:r>
        <w:t xml:space="preserve">   - 3 = Moderate: core message is broadly compatible with the ground truth,</w:t>
      </w:r>
    </w:p>
    <w:p w14:paraId="28B98F71" w14:textId="77777777" w:rsidR="00CB2E76" w:rsidRDefault="00CB2E76" w:rsidP="00CB2E76">
      <w:r>
        <w:t xml:space="preserve">         but there are some vague, weakly supported, or partly off points.</w:t>
      </w:r>
    </w:p>
    <w:p w14:paraId="71C0B957" w14:textId="77777777" w:rsidR="00CB2E76" w:rsidRDefault="00CB2E76" w:rsidP="00CB2E76">
      <w:r>
        <w:t xml:space="preserve">   - 2 = Low: several important elements are unsupported, distorted, or partly</w:t>
      </w:r>
    </w:p>
    <w:p w14:paraId="09932FE7" w14:textId="77777777" w:rsidR="00CB2E76" w:rsidRDefault="00CB2E76" w:rsidP="00CB2E76">
      <w:r>
        <w:t xml:space="preserve">         contradict the ground truth, but not completely wrong.</w:t>
      </w:r>
    </w:p>
    <w:p w14:paraId="6EA1569B" w14:textId="77777777" w:rsidR="00CB2E76" w:rsidRDefault="00CB2E76" w:rsidP="00CB2E76">
      <w:r>
        <w:t xml:space="preserve">   - 1 = Very low: mostly incorrect or clearly contradicts the ground truth.</w:t>
      </w:r>
    </w:p>
    <w:p w14:paraId="3E846029" w14:textId="77777777" w:rsidR="00CB2E76" w:rsidRDefault="00CB2E76" w:rsidP="00CB2E76"/>
    <w:p w14:paraId="7769D570" w14:textId="77777777" w:rsidR="00CB2E76" w:rsidRDefault="00CB2E76" w:rsidP="00CB2E76">
      <w:r>
        <w:t>2) hallucination (unsupported or invented factual content):</w:t>
      </w:r>
    </w:p>
    <w:p w14:paraId="322E3402" w14:textId="77777777" w:rsidR="00CB2E76" w:rsidRDefault="00CB2E76" w:rsidP="00CB2E76">
      <w:r>
        <w:t xml:space="preserve">   - 1 = No meaningful hallucination: all factual claims are supported by the</w:t>
      </w:r>
    </w:p>
    <w:p w14:paraId="318DF031" w14:textId="77777777" w:rsidR="00CB2E76" w:rsidRDefault="00CB2E76" w:rsidP="00CB2E76">
      <w:r>
        <w:t xml:space="preserve">         ground truth or are harmless, generic statements.</w:t>
      </w:r>
    </w:p>
    <w:p w14:paraId="2D445BDF" w14:textId="77777777" w:rsidR="00CB2E76" w:rsidRDefault="00CB2E76" w:rsidP="00CB2E76">
      <w:r>
        <w:t xml:space="preserve">   - 2 = Small, mostly harmless unsupported additions; not likely to mislead</w:t>
      </w:r>
    </w:p>
    <w:p w14:paraId="32854C36" w14:textId="77777777" w:rsidR="00CB2E76" w:rsidRDefault="00CB2E76" w:rsidP="00CB2E76">
      <w:r>
        <w:t xml:space="preserve">         or cause clinical risk.</w:t>
      </w:r>
    </w:p>
    <w:p w14:paraId="3EC9710F" w14:textId="77777777" w:rsidR="00CB2E76" w:rsidRDefault="00CB2E76" w:rsidP="00CB2E76">
      <w:r>
        <w:t xml:space="preserve">   - 3 = Noticeable unsupported or speculative content that could confuse</w:t>
      </w:r>
    </w:p>
    <w:p w14:paraId="51032431" w14:textId="77777777" w:rsidR="00CB2E76" w:rsidRDefault="00CB2E76" w:rsidP="00CB2E76">
      <w:r>
        <w:t xml:space="preserve">         a reader, but not clearly dangerous.</w:t>
      </w:r>
    </w:p>
    <w:p w14:paraId="00903A2E" w14:textId="77777777" w:rsidR="00CB2E76" w:rsidRDefault="00CB2E76" w:rsidP="00CB2E76">
      <w:r>
        <w:t xml:space="preserve">   - 4 = Frequent unsupported or conflicting statements that are potentially</w:t>
      </w:r>
    </w:p>
    <w:p w14:paraId="3814AA0A" w14:textId="77777777" w:rsidR="00CB2E76" w:rsidRDefault="00CB2E76" w:rsidP="00CB2E76">
      <w:r>
        <w:t xml:space="preserve">         misleading or risky.</w:t>
      </w:r>
    </w:p>
    <w:p w14:paraId="0BCC055F" w14:textId="77777777" w:rsidR="00CB2E76" w:rsidRDefault="00CB2E76" w:rsidP="00CB2E76">
      <w:r>
        <w:t xml:space="preserve">   - 5 = Severe hallucination: many unsupported or clearly incorrect clinical</w:t>
      </w:r>
    </w:p>
    <w:p w14:paraId="3B0F1AC2" w14:textId="2CF6D43F" w:rsidR="00CB2E76" w:rsidRDefault="00CB2E76" w:rsidP="00CB2E76">
      <w:r>
        <w:t xml:space="preserve">         claims, or strong contradictions with the ground truth.</w:t>
      </w:r>
    </w:p>
    <w:p w14:paraId="5F1D880A" w14:textId="77777777" w:rsidR="00CB2E76" w:rsidRDefault="00CB2E76" w:rsidP="00CB2E76">
      <w:r>
        <w:t>Return your scores as a single valid JSON object with this exact structure:</w:t>
      </w:r>
    </w:p>
    <w:p w14:paraId="0AF8C765" w14:textId="77777777" w:rsidR="00CB2E76" w:rsidRDefault="00CB2E76" w:rsidP="00CB2E76"/>
    <w:p w14:paraId="050631E1" w14:textId="77777777" w:rsidR="00CB2E76" w:rsidRDefault="00CB2E76" w:rsidP="00CB2E76">
      <w:r>
        <w:t>{{</w:t>
      </w:r>
    </w:p>
    <w:p w14:paraId="59B44374" w14:textId="77777777" w:rsidR="00CB2E76" w:rsidRDefault="00CB2E76" w:rsidP="00CB2E76">
      <w:r>
        <w:t xml:space="preserve">  "faithfulness": &lt;integer 1-5&gt;,</w:t>
      </w:r>
    </w:p>
    <w:p w14:paraId="738C9440" w14:textId="5FB48082" w:rsidR="00CB2E76" w:rsidRDefault="00CB2E76" w:rsidP="00CB2E76">
      <w:r>
        <w:t xml:space="preserve">  "hallucination": &lt;integer 1-5&gt;</w:t>
      </w:r>
    </w:p>
    <w:p w14:paraId="3AA94B2A" w14:textId="52E84FBB" w:rsidR="00CB2E76" w:rsidRDefault="00CB2E76" w:rsidP="00CB2E76">
      <w:r>
        <w:t xml:space="preserve">  }}</w:t>
      </w:r>
    </w:p>
    <w:p w14:paraId="0BB565E6" w14:textId="77777777" w:rsidR="00CB2E76" w:rsidRDefault="00CB2E76" w:rsidP="00CB2E76"/>
    <w:p w14:paraId="4912E1A6" w14:textId="77777777" w:rsidR="00CB2E76" w:rsidRDefault="00CB2E76" w:rsidP="00CB2E76">
      <w:r>
        <w:t>Do not add any explanation or extra text outside the JSON.</w:t>
      </w:r>
    </w:p>
    <w:p w14:paraId="746786E0" w14:textId="77777777" w:rsidR="00CB2E76" w:rsidRDefault="00CB2E76" w:rsidP="00CB2E76"/>
    <w:p w14:paraId="42AE3CF4" w14:textId="77777777" w:rsidR="00CB2E76" w:rsidRDefault="00CB2E76" w:rsidP="00CB2E76">
      <w:r>
        <w:t>QUESTION:</w:t>
      </w:r>
    </w:p>
    <w:p w14:paraId="316546F7" w14:textId="77777777" w:rsidR="00CB2E76" w:rsidRDefault="00CB2E76" w:rsidP="00CB2E76">
      <w:r>
        <w:t>{question}</w:t>
      </w:r>
    </w:p>
    <w:p w14:paraId="156041E8" w14:textId="77777777" w:rsidR="00CB2E76" w:rsidRDefault="00CB2E76" w:rsidP="00CB2E76"/>
    <w:p w14:paraId="28CD2265" w14:textId="77777777" w:rsidR="00CB2E76" w:rsidRDefault="00CB2E76" w:rsidP="00CB2E76">
      <w:r>
        <w:t>GROUND TRUTH:</w:t>
      </w:r>
    </w:p>
    <w:p w14:paraId="60AD509C" w14:textId="77777777" w:rsidR="00CB2E76" w:rsidRDefault="00CB2E76" w:rsidP="00CB2E76">
      <w:r>
        <w:t>{</w:t>
      </w:r>
      <w:proofErr w:type="spellStart"/>
      <w:r>
        <w:t>ground_truth</w:t>
      </w:r>
      <w:proofErr w:type="spellEnd"/>
      <w:r>
        <w:t>}</w:t>
      </w:r>
    </w:p>
    <w:p w14:paraId="73FA5B4B" w14:textId="77777777" w:rsidR="00CB2E76" w:rsidRDefault="00CB2E76" w:rsidP="00CB2E76"/>
    <w:p w14:paraId="668D384A" w14:textId="77777777" w:rsidR="00CB2E76" w:rsidRDefault="00CB2E76" w:rsidP="00CB2E76">
      <w:r>
        <w:t>MODEL ANSWER:</w:t>
      </w:r>
    </w:p>
    <w:p w14:paraId="52B56C63" w14:textId="77777777" w:rsidR="00CB2E76" w:rsidRDefault="00CB2E76" w:rsidP="00CB2E76">
      <w:r>
        <w:t>{</w:t>
      </w:r>
      <w:proofErr w:type="spellStart"/>
      <w:r>
        <w:t>model_answer</w:t>
      </w:r>
      <w:proofErr w:type="spellEnd"/>
      <w:r>
        <w:t>}</w:t>
      </w:r>
    </w:p>
    <w:p w14:paraId="72802A6B" w14:textId="150BF553" w:rsidR="00CB2E76" w:rsidRDefault="00CB2E76" w:rsidP="00CB2E76">
      <w:r>
        <w:t>"""</w:t>
      </w:r>
    </w:p>
    <w:sectPr w:rsidR="00CB2E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A6039"/>
    <w:multiLevelType w:val="multilevel"/>
    <w:tmpl w:val="7BAC1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7985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AF3"/>
    <w:rsid w:val="001323A9"/>
    <w:rsid w:val="003D2CFF"/>
    <w:rsid w:val="003E7A91"/>
    <w:rsid w:val="004E667F"/>
    <w:rsid w:val="00512881"/>
    <w:rsid w:val="00910532"/>
    <w:rsid w:val="00933AF3"/>
    <w:rsid w:val="009F7091"/>
    <w:rsid w:val="00A16C16"/>
    <w:rsid w:val="00AA7E58"/>
    <w:rsid w:val="00B03C13"/>
    <w:rsid w:val="00B41F18"/>
    <w:rsid w:val="00C40EB0"/>
    <w:rsid w:val="00CB2E76"/>
    <w:rsid w:val="00CD33BF"/>
    <w:rsid w:val="00CE32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C417E"/>
  <w15:chartTrackingRefBased/>
  <w15:docId w15:val="{240055D5-2548-427E-8227-B45B1A848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3A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3A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3A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3A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3A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3A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A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A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A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A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3A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3A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A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A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A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A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A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AF3"/>
    <w:rPr>
      <w:rFonts w:eastAsiaTheme="majorEastAsia" w:cstheme="majorBidi"/>
      <w:color w:val="272727" w:themeColor="text1" w:themeTint="D8"/>
    </w:rPr>
  </w:style>
  <w:style w:type="paragraph" w:styleId="Title">
    <w:name w:val="Title"/>
    <w:basedOn w:val="Normal"/>
    <w:next w:val="Normal"/>
    <w:link w:val="TitleChar"/>
    <w:uiPriority w:val="10"/>
    <w:qFormat/>
    <w:rsid w:val="00933A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A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A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A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AF3"/>
    <w:pPr>
      <w:spacing w:before="160"/>
      <w:jc w:val="center"/>
    </w:pPr>
    <w:rPr>
      <w:i/>
      <w:iCs/>
      <w:color w:val="404040" w:themeColor="text1" w:themeTint="BF"/>
    </w:rPr>
  </w:style>
  <w:style w:type="character" w:customStyle="1" w:styleId="QuoteChar">
    <w:name w:val="Quote Char"/>
    <w:basedOn w:val="DefaultParagraphFont"/>
    <w:link w:val="Quote"/>
    <w:uiPriority w:val="29"/>
    <w:rsid w:val="00933AF3"/>
    <w:rPr>
      <w:i/>
      <w:iCs/>
      <w:color w:val="404040" w:themeColor="text1" w:themeTint="BF"/>
    </w:rPr>
  </w:style>
  <w:style w:type="paragraph" w:styleId="ListParagraph">
    <w:name w:val="List Paragraph"/>
    <w:basedOn w:val="Normal"/>
    <w:uiPriority w:val="34"/>
    <w:qFormat/>
    <w:rsid w:val="00933AF3"/>
    <w:pPr>
      <w:ind w:left="720"/>
      <w:contextualSpacing/>
    </w:pPr>
  </w:style>
  <w:style w:type="character" w:styleId="IntenseEmphasis">
    <w:name w:val="Intense Emphasis"/>
    <w:basedOn w:val="DefaultParagraphFont"/>
    <w:uiPriority w:val="21"/>
    <w:qFormat/>
    <w:rsid w:val="00933AF3"/>
    <w:rPr>
      <w:i/>
      <w:iCs/>
      <w:color w:val="0F4761" w:themeColor="accent1" w:themeShade="BF"/>
    </w:rPr>
  </w:style>
  <w:style w:type="paragraph" w:styleId="IntenseQuote">
    <w:name w:val="Intense Quote"/>
    <w:basedOn w:val="Normal"/>
    <w:next w:val="Normal"/>
    <w:link w:val="IntenseQuoteChar"/>
    <w:uiPriority w:val="30"/>
    <w:qFormat/>
    <w:rsid w:val="00933A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AF3"/>
    <w:rPr>
      <w:i/>
      <w:iCs/>
      <w:color w:val="0F4761" w:themeColor="accent1" w:themeShade="BF"/>
    </w:rPr>
  </w:style>
  <w:style w:type="character" w:styleId="IntenseReference">
    <w:name w:val="Intense Reference"/>
    <w:basedOn w:val="DefaultParagraphFont"/>
    <w:uiPriority w:val="32"/>
    <w:qFormat/>
    <w:rsid w:val="00933A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70</TotalTime>
  <Pages>5</Pages>
  <Words>830</Words>
  <Characters>4735</Characters>
  <Application>Microsoft Office Word</Application>
  <DocSecurity>0</DocSecurity>
  <Lines>39</Lines>
  <Paragraphs>11</Paragraphs>
  <ScaleCrop>false</ScaleCrop>
  <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gam, Prabha, Ph.D.</dc:creator>
  <cp:keywords/>
  <dc:description/>
  <cp:lastModifiedBy>Gabriele Collaco, Bernardo, M.D.</cp:lastModifiedBy>
  <cp:revision>9</cp:revision>
  <dcterms:created xsi:type="dcterms:W3CDTF">2026-02-19T23:28:00Z</dcterms:created>
  <dcterms:modified xsi:type="dcterms:W3CDTF">2026-06-09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ab12fd-02ad-4733-a7cc-6b859483ede5</vt:lpwstr>
  </property>
</Properties>
</file>